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25EDF" w14:textId="738C3CE9" w:rsidR="00D47BAC" w:rsidRPr="00EE3A80" w:rsidRDefault="00D47BAC" w:rsidP="007D78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E3A8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minon acid composition of </w:t>
      </w:r>
      <w:r w:rsidRPr="00D47BAC">
        <w:rPr>
          <w:rFonts w:ascii="Times New Roman" w:eastAsiaTheme="minorEastAsia" w:hAnsi="Times New Roman" w:cs="Times New Roman"/>
          <w:sz w:val="24"/>
          <w:szCs w:val="24"/>
        </w:rPr>
        <w:t>Biocide</w:t>
      </w:r>
    </w:p>
    <w:tbl>
      <w:tblPr>
        <w:tblStyle w:val="GridTable2"/>
        <w:tblW w:w="828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1630"/>
      </w:tblGrid>
      <w:tr w:rsidR="00D47BAC" w:rsidRPr="00EE3A80" w14:paraId="6FD9FEB0" w14:textId="77777777" w:rsidTr="003D6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14:paraId="616E3B1F" w14:textId="77777777" w:rsidR="00D47BAC" w:rsidRPr="00EE3A80" w:rsidRDefault="00D47BAC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3A80">
              <w:rPr>
                <w:rFonts w:ascii="Times New Roman" w:eastAsiaTheme="minorEastAsia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63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CDEF140" w14:textId="435C60E5" w:rsidR="00D47BAC" w:rsidRPr="00EE3A80" w:rsidRDefault="00D47BAC" w:rsidP="003D646E">
            <w:pPr>
              <w:autoSpaceDE w:val="0"/>
              <w:autoSpaceDN w:val="0"/>
              <w:adjustRightIn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3A80">
              <w:rPr>
                <w:rFonts w:ascii="Times New Roman" w:eastAsiaTheme="minorEastAsia" w:hAnsi="Times New Roman" w:cs="Times New Roman"/>
                <w:sz w:val="24"/>
                <w:szCs w:val="24"/>
              </w:rPr>
              <w:t>Amoun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A15437">
              <w:rPr>
                <w:rFonts w:ascii="Times New Roman" w:eastAsiaTheme="minorEastAsia" w:hAnsi="Times New Roman" w:cs="Times New Roman"/>
                <w:sz w:val="24"/>
                <w:szCs w:val="24"/>
              </w:rPr>
              <w:t>pp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</w:tr>
      <w:tr w:rsidR="00B55905" w:rsidRPr="00EE3A80" w14:paraId="5626FB21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5C4EE782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630" w:type="dxa"/>
            <w:shd w:val="clear" w:color="auto" w:fill="auto"/>
            <w:noWrap/>
          </w:tcPr>
          <w:p w14:paraId="5A1441A3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097.88</w:t>
            </w:r>
          </w:p>
        </w:tc>
      </w:tr>
      <w:tr w:rsidR="00B55905" w:rsidRPr="00EE3A80" w14:paraId="7E751E52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307D16ED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630" w:type="dxa"/>
            <w:shd w:val="clear" w:color="auto" w:fill="auto"/>
            <w:noWrap/>
          </w:tcPr>
          <w:p w14:paraId="49E55831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99.89</w:t>
            </w:r>
          </w:p>
        </w:tc>
      </w:tr>
      <w:tr w:rsidR="00B55905" w:rsidRPr="00EE3A80" w14:paraId="672ABD21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6E193DC7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630" w:type="dxa"/>
            <w:shd w:val="clear" w:color="auto" w:fill="auto"/>
            <w:noWrap/>
          </w:tcPr>
          <w:p w14:paraId="5963DD39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96.87</w:t>
            </w:r>
          </w:p>
        </w:tc>
      </w:tr>
      <w:tr w:rsidR="00B55905" w:rsidRPr="00EE3A80" w14:paraId="79FD2995" w14:textId="77777777" w:rsidTr="00F0165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6DA68AA1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630" w:type="dxa"/>
            <w:shd w:val="clear" w:color="auto" w:fill="auto"/>
            <w:noWrap/>
          </w:tcPr>
          <w:p w14:paraId="2921350E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39.33</w:t>
            </w:r>
          </w:p>
        </w:tc>
      </w:tr>
      <w:tr w:rsidR="00B55905" w:rsidRPr="00EE3A80" w14:paraId="29E42B40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00312E9F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630" w:type="dxa"/>
            <w:shd w:val="clear" w:color="auto" w:fill="auto"/>
            <w:noWrap/>
          </w:tcPr>
          <w:p w14:paraId="79D6360B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13.20</w:t>
            </w:r>
          </w:p>
        </w:tc>
      </w:tr>
      <w:tr w:rsidR="00B55905" w:rsidRPr="00EE3A80" w14:paraId="017E8016" w14:textId="77777777" w:rsidTr="00F0165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315C03A7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630" w:type="dxa"/>
            <w:shd w:val="clear" w:color="auto" w:fill="auto"/>
            <w:noWrap/>
          </w:tcPr>
          <w:p w14:paraId="3204E97F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97.77</w:t>
            </w:r>
          </w:p>
        </w:tc>
      </w:tr>
      <w:tr w:rsidR="00B55905" w:rsidRPr="00EE3A80" w14:paraId="7FBA6770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6D048263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o leucine</w:t>
            </w:r>
          </w:p>
        </w:tc>
        <w:tc>
          <w:tcPr>
            <w:tcW w:w="1630" w:type="dxa"/>
            <w:shd w:val="clear" w:color="auto" w:fill="auto"/>
            <w:noWrap/>
          </w:tcPr>
          <w:p w14:paraId="610B0B39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51.70</w:t>
            </w:r>
          </w:p>
        </w:tc>
      </w:tr>
      <w:tr w:rsidR="00B55905" w:rsidRPr="00EE3A80" w14:paraId="3A80979F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2D1F3CCF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630" w:type="dxa"/>
            <w:shd w:val="clear" w:color="auto" w:fill="auto"/>
            <w:noWrap/>
          </w:tcPr>
          <w:p w14:paraId="226C9443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75.92</w:t>
            </w:r>
          </w:p>
        </w:tc>
      </w:tr>
      <w:tr w:rsidR="00B55905" w:rsidRPr="00EE3A80" w14:paraId="6B1D37AF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72457AF6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630" w:type="dxa"/>
            <w:shd w:val="clear" w:color="auto" w:fill="auto"/>
            <w:noWrap/>
          </w:tcPr>
          <w:p w14:paraId="6E8B2527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7.35</w:t>
            </w:r>
          </w:p>
        </w:tc>
      </w:tr>
      <w:tr w:rsidR="00B55905" w:rsidRPr="00EE3A80" w14:paraId="204E3C5E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5AEE31C7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spartic</w:t>
            </w:r>
          </w:p>
        </w:tc>
        <w:tc>
          <w:tcPr>
            <w:tcW w:w="1630" w:type="dxa"/>
            <w:shd w:val="clear" w:color="auto" w:fill="auto"/>
            <w:noWrap/>
          </w:tcPr>
          <w:p w14:paraId="7EF88D36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9.18</w:t>
            </w:r>
          </w:p>
        </w:tc>
      </w:tr>
      <w:tr w:rsidR="00B55905" w:rsidRPr="00EE3A80" w14:paraId="741A2C46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746E9D6A" w14:textId="77777777" w:rsidR="00B55905" w:rsidRPr="00D47BAC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7BAC">
              <w:rPr>
                <w:rFonts w:ascii="Times New Roman" w:eastAsiaTheme="minorEastAsia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630" w:type="dxa"/>
            <w:shd w:val="clear" w:color="auto" w:fill="auto"/>
            <w:noWrap/>
          </w:tcPr>
          <w:p w14:paraId="5299DF59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30.24</w:t>
            </w:r>
          </w:p>
        </w:tc>
      </w:tr>
      <w:tr w:rsidR="00B55905" w:rsidRPr="00EE3A80" w14:paraId="2087888C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2B217C8E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630" w:type="dxa"/>
            <w:shd w:val="clear" w:color="auto" w:fill="auto"/>
            <w:noWrap/>
          </w:tcPr>
          <w:p w14:paraId="3EB428A1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64.25</w:t>
            </w:r>
          </w:p>
        </w:tc>
      </w:tr>
      <w:tr w:rsidR="00B55905" w:rsidRPr="00EE3A80" w14:paraId="439E6812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0A8E3775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630" w:type="dxa"/>
            <w:shd w:val="clear" w:color="auto" w:fill="auto"/>
            <w:noWrap/>
          </w:tcPr>
          <w:p w14:paraId="0CF239C1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9.54</w:t>
            </w:r>
          </w:p>
        </w:tc>
      </w:tr>
      <w:tr w:rsidR="00B55905" w:rsidRPr="00EE3A80" w14:paraId="00514F46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2F0B54E7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630" w:type="dxa"/>
            <w:shd w:val="clear" w:color="auto" w:fill="auto"/>
            <w:noWrap/>
          </w:tcPr>
          <w:p w14:paraId="60C4FE01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7.83</w:t>
            </w:r>
          </w:p>
        </w:tc>
      </w:tr>
      <w:tr w:rsidR="00B55905" w:rsidRPr="00EE3A80" w14:paraId="328A318A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4A5ADAEA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630" w:type="dxa"/>
            <w:shd w:val="clear" w:color="auto" w:fill="auto"/>
            <w:noWrap/>
          </w:tcPr>
          <w:p w14:paraId="1A8D1C7A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4.57</w:t>
            </w:r>
          </w:p>
        </w:tc>
      </w:tr>
      <w:tr w:rsidR="00B55905" w:rsidRPr="00EE3A80" w14:paraId="4BDC1D05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7A9B3DF7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630" w:type="dxa"/>
            <w:shd w:val="clear" w:color="auto" w:fill="auto"/>
            <w:noWrap/>
          </w:tcPr>
          <w:p w14:paraId="30A52DD5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6.71</w:t>
            </w:r>
          </w:p>
        </w:tc>
      </w:tr>
      <w:tr w:rsidR="00B55905" w:rsidRPr="00EE3A80" w14:paraId="1C788F74" w14:textId="77777777" w:rsidTr="00D4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56521E15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ryptophane</w:t>
            </w:r>
          </w:p>
        </w:tc>
        <w:tc>
          <w:tcPr>
            <w:tcW w:w="1630" w:type="dxa"/>
            <w:shd w:val="clear" w:color="auto" w:fill="auto"/>
            <w:noWrap/>
          </w:tcPr>
          <w:p w14:paraId="27590098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.57</w:t>
            </w:r>
          </w:p>
        </w:tc>
      </w:tr>
      <w:tr w:rsidR="00B55905" w:rsidRPr="00EE3A80" w14:paraId="0EAB793F" w14:textId="77777777" w:rsidTr="00D47BA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240C83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00E058" w14:textId="77777777" w:rsidR="00B55905" w:rsidRPr="00EE3A80" w:rsidRDefault="00B55905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.34</w:t>
            </w:r>
          </w:p>
        </w:tc>
      </w:tr>
    </w:tbl>
    <w:p w14:paraId="719C6C24" w14:textId="7979A92B" w:rsidR="00D47BAC" w:rsidRDefault="00D47BAC"/>
    <w:p w14:paraId="4B5BCD9B" w14:textId="77777777" w:rsidR="00D47BAC" w:rsidRDefault="00D47BAC">
      <w:pPr>
        <w:spacing w:after="160" w:line="259" w:lineRule="auto"/>
      </w:pPr>
      <w:r>
        <w:br w:type="page"/>
      </w:r>
    </w:p>
    <w:p w14:paraId="461B4A5A" w14:textId="31F11780" w:rsidR="00D47BAC" w:rsidRPr="00EE3A80" w:rsidRDefault="00D47BAC" w:rsidP="00D47BA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E3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3A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D7891">
        <w:rPr>
          <w:rFonts w:ascii="Times New Roman" w:eastAsiaTheme="minorEastAsia" w:hAnsi="Times New Roman" w:cs="Times New Roman"/>
          <w:sz w:val="24"/>
          <w:szCs w:val="24"/>
        </w:rPr>
        <w:t>Organic aci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mposition of </w:t>
      </w:r>
      <w:r w:rsidRPr="00D47BAC">
        <w:rPr>
          <w:rFonts w:ascii="Times New Roman" w:eastAsiaTheme="minorEastAsia" w:hAnsi="Times New Roman" w:cs="Times New Roman"/>
          <w:sz w:val="24"/>
          <w:szCs w:val="24"/>
        </w:rPr>
        <w:t>Biocide</w:t>
      </w:r>
    </w:p>
    <w:tbl>
      <w:tblPr>
        <w:tblStyle w:val="GridTable2"/>
        <w:tblW w:w="828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1630"/>
      </w:tblGrid>
      <w:tr w:rsidR="00D47BAC" w:rsidRPr="00EE3A80" w14:paraId="3DB04E6E" w14:textId="77777777" w:rsidTr="00FF5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14:paraId="20004174" w14:textId="77777777" w:rsidR="00D47BAC" w:rsidRPr="00EE3A80" w:rsidRDefault="00D47BAC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3A80">
              <w:rPr>
                <w:rFonts w:ascii="Times New Roman" w:eastAsiaTheme="minorEastAsia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63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4DBC20D" w14:textId="32551B57" w:rsidR="00D47BAC" w:rsidRPr="00EE3A80" w:rsidRDefault="00D47BAC" w:rsidP="003D646E">
            <w:pPr>
              <w:autoSpaceDE w:val="0"/>
              <w:autoSpaceDN w:val="0"/>
              <w:adjustRightIn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3A80">
              <w:rPr>
                <w:rFonts w:ascii="Times New Roman" w:eastAsiaTheme="minorEastAsia" w:hAnsi="Times New Roman" w:cs="Times New Roman"/>
                <w:sz w:val="24"/>
                <w:szCs w:val="24"/>
              </w:rPr>
              <w:t>Amoun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A15437">
              <w:rPr>
                <w:rFonts w:ascii="Times New Roman" w:eastAsiaTheme="minorEastAsia" w:hAnsi="Times New Roman" w:cs="Times New Roman"/>
                <w:sz w:val="24"/>
                <w:szCs w:val="24"/>
              </w:rPr>
              <w:t>pp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</w:tr>
      <w:tr w:rsidR="00FF5FF3" w:rsidRPr="00EE3A80" w14:paraId="11594E49" w14:textId="77777777" w:rsidTr="00FF5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280E78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bidi="ar-EG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Fumaric acid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BFDBA0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45839.73</w:t>
            </w:r>
          </w:p>
        </w:tc>
      </w:tr>
      <w:tr w:rsidR="00FF5FF3" w:rsidRPr="00EE3A80" w14:paraId="198BAA77" w14:textId="77777777" w:rsidTr="003D646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2A1D1319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630" w:type="dxa"/>
            <w:shd w:val="clear" w:color="auto" w:fill="auto"/>
            <w:noWrap/>
          </w:tcPr>
          <w:p w14:paraId="387271FC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14390.25</w:t>
            </w:r>
          </w:p>
        </w:tc>
      </w:tr>
      <w:tr w:rsidR="00FF5FF3" w:rsidRPr="00EE3A80" w14:paraId="09EA37BD" w14:textId="77777777" w:rsidTr="007D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1E174982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1630" w:type="dxa"/>
            <w:shd w:val="clear" w:color="auto" w:fill="auto"/>
            <w:noWrap/>
          </w:tcPr>
          <w:p w14:paraId="7E6BD57E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6941.25</w:t>
            </w:r>
          </w:p>
        </w:tc>
      </w:tr>
      <w:tr w:rsidR="00FF5FF3" w:rsidRPr="00EE3A80" w14:paraId="77B145F5" w14:textId="77777777" w:rsidTr="003D646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796915F6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Oxalic acid</w:t>
            </w:r>
          </w:p>
        </w:tc>
        <w:tc>
          <w:tcPr>
            <w:tcW w:w="1630" w:type="dxa"/>
            <w:shd w:val="clear" w:color="auto" w:fill="auto"/>
            <w:noWrap/>
          </w:tcPr>
          <w:p w14:paraId="4F7C896F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1251.37</w:t>
            </w:r>
          </w:p>
        </w:tc>
      </w:tr>
      <w:tr w:rsidR="00FF5FF3" w:rsidRPr="00EE3A80" w14:paraId="28441E24" w14:textId="77777777" w:rsidTr="00FF5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auto"/>
            <w:noWrap/>
          </w:tcPr>
          <w:p w14:paraId="66D5B1A7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Maleic acid</w:t>
            </w:r>
          </w:p>
        </w:tc>
        <w:tc>
          <w:tcPr>
            <w:tcW w:w="1630" w:type="dxa"/>
            <w:shd w:val="clear" w:color="auto" w:fill="auto"/>
            <w:noWrap/>
          </w:tcPr>
          <w:p w14:paraId="2F0D3201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772.62</w:t>
            </w:r>
          </w:p>
        </w:tc>
      </w:tr>
      <w:tr w:rsidR="00FF5FF3" w:rsidRPr="00EE3A80" w14:paraId="06583DF9" w14:textId="77777777" w:rsidTr="00FF5FF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451362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Tartaric acid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057B4E" w14:textId="77777777" w:rsidR="00FF5FF3" w:rsidRPr="00FF5FF3" w:rsidRDefault="00FF5FF3" w:rsidP="003D646E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5FF3">
              <w:rPr>
                <w:rFonts w:ascii="Times New Roman" w:eastAsiaTheme="minorEastAsia" w:hAnsi="Times New Roman" w:cs="Times New Roman"/>
                <w:sz w:val="24"/>
                <w:szCs w:val="24"/>
              </w:rPr>
              <w:t>383.39</w:t>
            </w:r>
          </w:p>
        </w:tc>
      </w:tr>
    </w:tbl>
    <w:p w14:paraId="39DA2208" w14:textId="77777777" w:rsidR="00D47BAC" w:rsidRDefault="00D47BAC" w:rsidP="00D47BAC"/>
    <w:p w14:paraId="2988A048" w14:textId="77777777" w:rsidR="005D19EA" w:rsidRDefault="005D19EA"/>
    <w:sectPr w:rsidR="005D1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8F"/>
    <w:rsid w:val="002B30EA"/>
    <w:rsid w:val="00485078"/>
    <w:rsid w:val="005D19EA"/>
    <w:rsid w:val="007D7891"/>
    <w:rsid w:val="00891801"/>
    <w:rsid w:val="00A15437"/>
    <w:rsid w:val="00A648E7"/>
    <w:rsid w:val="00B55905"/>
    <w:rsid w:val="00D47BAC"/>
    <w:rsid w:val="00EB1049"/>
    <w:rsid w:val="00ED6C8F"/>
    <w:rsid w:val="00F0165D"/>
    <w:rsid w:val="00FF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144C"/>
  <w15:chartTrackingRefBased/>
  <w15:docId w15:val="{E11EAF82-8E4E-4C10-8C20-E21DF4D4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BA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C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C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C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C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C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C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C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C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C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C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C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C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C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C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C8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C8F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C8F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C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C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C8F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D47B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Gamal Aboalela</dc:creator>
  <cp:keywords/>
  <dc:description/>
  <cp:lastModifiedBy>Haitham Gamal Aboalela</cp:lastModifiedBy>
  <cp:revision>10</cp:revision>
  <dcterms:created xsi:type="dcterms:W3CDTF">2025-01-04T15:55:00Z</dcterms:created>
  <dcterms:modified xsi:type="dcterms:W3CDTF">2025-01-07T09:19:00Z</dcterms:modified>
</cp:coreProperties>
</file>